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3F7CB" w14:textId="1079BC46" w:rsidR="00C356C7" w:rsidRPr="00C33C74" w:rsidRDefault="00C33C74">
      <w:pPr>
        <w:rPr>
          <w:rFonts w:ascii="Times New Roman" w:hAnsi="Times New Roman" w:cs="Times New Roman"/>
        </w:rPr>
      </w:pPr>
      <w:r w:rsidRPr="00C33C74">
        <w:rPr>
          <w:rFonts w:ascii="Times New Roman" w:hAnsi="Times New Roman" w:cs="Times New Roman"/>
          <w:b/>
          <w:bCs/>
        </w:rPr>
        <w:t xml:space="preserve">Supplementary Table </w:t>
      </w:r>
      <w:r w:rsidR="00D80A5F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. </w:t>
      </w:r>
      <w:r w:rsidRPr="00C33C74">
        <w:rPr>
          <w:rFonts w:ascii="Times New Roman" w:hAnsi="Times New Roman" w:cs="Times New Roman"/>
        </w:rPr>
        <w:t xml:space="preserve"> Alpha diversity indices result</w:t>
      </w:r>
      <w:r w:rsidR="00D80A5F">
        <w:rPr>
          <w:rFonts w:ascii="Times New Roman" w:hAnsi="Times New Roman" w:cs="Times New Roman"/>
        </w:rPr>
        <w:t xml:space="preserve"> per individual</w:t>
      </w:r>
    </w:p>
    <w:p w14:paraId="1BC70AE7" w14:textId="3DF9FF4F" w:rsidR="00C33C74" w:rsidRDefault="00C33C74"/>
    <w:tbl>
      <w:tblPr>
        <w:tblW w:w="7800" w:type="dxa"/>
        <w:tblLook w:val="04A0" w:firstRow="1" w:lastRow="0" w:firstColumn="1" w:lastColumn="0" w:noHBand="0" w:noVBand="1"/>
      </w:tblPr>
      <w:tblGrid>
        <w:gridCol w:w="1339"/>
        <w:gridCol w:w="1261"/>
        <w:gridCol w:w="1300"/>
        <w:gridCol w:w="1300"/>
        <w:gridCol w:w="1300"/>
        <w:gridCol w:w="1300"/>
      </w:tblGrid>
      <w:tr w:rsidR="00C33C74" w:rsidRPr="00C33C74" w14:paraId="56350638" w14:textId="77777777" w:rsidTr="00C33C74">
        <w:trPr>
          <w:trHeight w:val="5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DA3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e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43F5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33C7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Blastocytis</w:t>
            </w:r>
            <w:proofErr w:type="spellEnd"/>
            <w:r w:rsidRPr="00C33C7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C33C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CR result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6112" w14:textId="310C2FF8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o</w:t>
            </w:r>
            <w:r w:rsidR="007E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A43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A00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hann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344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mpson</w:t>
            </w:r>
          </w:p>
        </w:tc>
      </w:tr>
      <w:tr w:rsidR="00C33C74" w:rsidRPr="00C33C74" w14:paraId="71BE178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734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2C7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7C6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3.0526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D3C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.89878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761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67873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74A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789056</w:t>
            </w:r>
          </w:p>
        </w:tc>
      </w:tr>
      <w:tr w:rsidR="00C33C74" w:rsidRPr="00C33C74" w14:paraId="11B8613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B9F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2BCD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D0A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3.4473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B89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9.0573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407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35032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C7C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310568</w:t>
            </w:r>
          </w:p>
        </w:tc>
      </w:tr>
      <w:tr w:rsidR="00C33C74" w:rsidRPr="00C33C74" w14:paraId="3F4025B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D34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6CD9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02C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451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.1688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772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79026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D22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332352</w:t>
            </w:r>
          </w:p>
        </w:tc>
      </w:tr>
      <w:tr w:rsidR="00C33C74" w:rsidRPr="00C33C74" w14:paraId="3A72774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3089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D440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6D3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476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3.3332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F60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41227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D3F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374528</w:t>
            </w:r>
          </w:p>
        </w:tc>
      </w:tr>
      <w:tr w:rsidR="00C33C74" w:rsidRPr="00C33C74" w14:paraId="0D3B8946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23D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315E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A33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.7307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341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7.6884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6E2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66615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DA6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571168</w:t>
            </w:r>
          </w:p>
        </w:tc>
      </w:tr>
      <w:tr w:rsidR="00C33C74" w:rsidRPr="00C33C74" w14:paraId="55A0086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DEC7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5673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C9C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.3157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CFA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3610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487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77405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789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62504</w:t>
            </w:r>
          </w:p>
        </w:tc>
      </w:tr>
      <w:tr w:rsidR="00C33C74" w:rsidRPr="00C33C74" w14:paraId="3F898ADD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804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BF41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F1F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.3448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C2F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.9267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F60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3176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B61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267904</w:t>
            </w:r>
          </w:p>
        </w:tc>
      </w:tr>
      <w:tr w:rsidR="00C33C74" w:rsidRPr="00C33C74" w14:paraId="57F43DDF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1197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307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F6F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8.5277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EC6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7.8650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F09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55486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2A5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22092</w:t>
            </w:r>
          </w:p>
        </w:tc>
      </w:tr>
      <w:tr w:rsidR="00C33C74" w:rsidRPr="00C33C74" w14:paraId="797BA2B0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6DE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3F5B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28E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.5555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011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0.8136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8B0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15228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02B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643272</w:t>
            </w:r>
          </w:p>
        </w:tc>
      </w:tr>
      <w:tr w:rsidR="00C33C74" w:rsidRPr="00C33C74" w14:paraId="3B378968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D233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CB06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147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2.6829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0A2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3.6624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236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22031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165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866624</w:t>
            </w:r>
          </w:p>
        </w:tc>
      </w:tr>
      <w:tr w:rsidR="00C33C74" w:rsidRPr="00C33C74" w14:paraId="6A25291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1C0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3B3D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949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.9574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B83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.6371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4C7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30514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B6E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935584</w:t>
            </w:r>
          </w:p>
        </w:tc>
      </w:tr>
      <w:tr w:rsidR="00C33C74" w:rsidRPr="00C33C74" w14:paraId="7472E1D1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700A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96B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726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C30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.5786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1B4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63168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E83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695976</w:t>
            </w:r>
          </w:p>
        </w:tc>
      </w:tr>
      <w:tr w:rsidR="00C33C74" w:rsidRPr="00C33C74" w14:paraId="4427E77E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0C9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7B2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9A7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.7142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F21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.93696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0F3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592308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774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458496</w:t>
            </w:r>
          </w:p>
        </w:tc>
      </w:tr>
      <w:tr w:rsidR="00C33C74" w:rsidRPr="00C33C74" w14:paraId="53303C49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8A5C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D082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BA5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B29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.6676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FE8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129547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742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6168</w:t>
            </w:r>
          </w:p>
        </w:tc>
      </w:tr>
      <w:tr w:rsidR="00C33C74" w:rsidRPr="00C33C74" w14:paraId="0ABE1059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58BD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AB3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9E9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EEC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1292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1FE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4885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C1A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328416</w:t>
            </w:r>
          </w:p>
        </w:tc>
      </w:tr>
      <w:tr w:rsidR="00C33C74" w:rsidRPr="00C33C74" w14:paraId="5BB6BD7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DB8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3C8E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E6E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9.7857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695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.8547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DA2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65142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18C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181936</w:t>
            </w:r>
          </w:p>
        </w:tc>
      </w:tr>
      <w:tr w:rsidR="00C33C74" w:rsidRPr="00C33C74" w14:paraId="2CCA0E89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A3D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1533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31F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8C4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.8650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28F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76136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27A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08928</w:t>
            </w:r>
          </w:p>
        </w:tc>
      </w:tr>
      <w:tr w:rsidR="00C33C74" w:rsidRPr="00C33C74" w14:paraId="42AC402F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6CD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77FF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121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.8076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547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.4744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93E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31524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9DF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900152</w:t>
            </w:r>
          </w:p>
        </w:tc>
      </w:tr>
      <w:tr w:rsidR="00C33C74" w:rsidRPr="00C33C74" w14:paraId="3672C528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7260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B14BE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7EF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1.0285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773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.6965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364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15745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E56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554296</w:t>
            </w:r>
          </w:p>
        </w:tc>
      </w:tr>
      <w:tr w:rsidR="00C33C74" w:rsidRPr="00C33C74" w14:paraId="43E5A39B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603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8E6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C11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.9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72D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.690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442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70951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6B1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89312</w:t>
            </w:r>
          </w:p>
        </w:tc>
      </w:tr>
      <w:tr w:rsidR="00C33C74" w:rsidRPr="00C33C74" w14:paraId="6E77A5EF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23F0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176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996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.666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A27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9.054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A8F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4985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185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029576</w:t>
            </w:r>
          </w:p>
        </w:tc>
      </w:tr>
      <w:tr w:rsidR="00C33C74" w:rsidRPr="00C33C74" w14:paraId="71B80A2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A3F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AC3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F10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2.16279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901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9.8499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36B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032288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EAF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921936</w:t>
            </w:r>
          </w:p>
        </w:tc>
      </w:tr>
      <w:tr w:rsidR="00C33C74" w:rsidRPr="00C33C74" w14:paraId="6F19F39A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B260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D80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27B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6.3030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6BE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.8985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31C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90939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482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983696</w:t>
            </w:r>
          </w:p>
        </w:tc>
      </w:tr>
      <w:tr w:rsidR="00C33C74" w:rsidRPr="00C33C74" w14:paraId="451F766A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3E1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144B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8E0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.7567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8EB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0.384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A77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83638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82A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27976</w:t>
            </w:r>
          </w:p>
        </w:tc>
      </w:tr>
      <w:tr w:rsidR="00C33C74" w:rsidRPr="00C33C74" w14:paraId="4EED945D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9A1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B7A6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341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.0526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D6B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.5655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9A5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29532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4C8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305624</w:t>
            </w:r>
          </w:p>
        </w:tc>
      </w:tr>
      <w:tr w:rsidR="00C33C74" w:rsidRPr="00C33C74" w14:paraId="29EBF0CB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1973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2F43E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D18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19A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9.5943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FD8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06754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062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110376</w:t>
            </w:r>
          </w:p>
        </w:tc>
      </w:tr>
      <w:tr w:rsidR="00C33C74" w:rsidRPr="00C33C74" w14:paraId="15217A5A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616E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8FF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591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0.3448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70F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4.3404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59E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80638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AB0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850768</w:t>
            </w:r>
          </w:p>
        </w:tc>
      </w:tr>
      <w:tr w:rsidR="00C33C74" w:rsidRPr="00C33C74" w14:paraId="640D22B7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F7F6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7487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EF7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7.3571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8EF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.5045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280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78106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FC1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4212</w:t>
            </w:r>
          </w:p>
        </w:tc>
      </w:tr>
      <w:tr w:rsidR="00C33C74" w:rsidRPr="00C33C74" w14:paraId="37C59D8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C11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062F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B97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55C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2.70683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D3F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358172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AEF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709384</w:t>
            </w:r>
          </w:p>
        </w:tc>
      </w:tr>
      <w:tr w:rsidR="00C33C74" w:rsidRPr="00C33C74" w14:paraId="34DF65D1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8BA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1353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72B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5789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D53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0354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71E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1338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6DD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086928</w:t>
            </w:r>
          </w:p>
        </w:tc>
      </w:tr>
      <w:tr w:rsidR="00C33C74" w:rsidRPr="00C33C74" w14:paraId="6B4F3EB7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1D50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0A3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FC1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9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466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.9735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299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18108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AB5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294584</w:t>
            </w:r>
          </w:p>
        </w:tc>
      </w:tr>
      <w:tr w:rsidR="00C33C74" w:rsidRPr="00C33C74" w14:paraId="258CA67E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5DF3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96F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9F9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0.916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A65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7.931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2C9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62035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DC7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040184</w:t>
            </w:r>
          </w:p>
        </w:tc>
      </w:tr>
      <w:tr w:rsidR="00C33C74" w:rsidRPr="00C33C74" w14:paraId="63CB1E6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BE5A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5DBC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76A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B25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5.3345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81C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28222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B45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850976</w:t>
            </w:r>
          </w:p>
        </w:tc>
      </w:tr>
      <w:tr w:rsidR="00C33C74" w:rsidRPr="00C33C74" w14:paraId="069F3C26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78F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234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01B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5.7142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919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1.25078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111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15168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4A2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955624</w:t>
            </w:r>
          </w:p>
        </w:tc>
      </w:tr>
      <w:tr w:rsidR="00C33C74" w:rsidRPr="00C33C74" w14:paraId="1D06B70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403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6F1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B6A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7.87096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CA5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.29329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ECE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60425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770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170352</w:t>
            </w:r>
          </w:p>
        </w:tc>
      </w:tr>
      <w:tr w:rsidR="00C33C74" w:rsidRPr="00C33C74" w14:paraId="0C0617E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DC0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0247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177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099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1.3694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C0E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27309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DF4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064176</w:t>
            </w:r>
          </w:p>
        </w:tc>
      </w:tr>
      <w:tr w:rsidR="00C33C74" w:rsidRPr="00C33C74" w14:paraId="7204429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F0D5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E2E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534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631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9.7482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BAC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9089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588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977552</w:t>
            </w:r>
          </w:p>
        </w:tc>
      </w:tr>
      <w:tr w:rsidR="00C33C74" w:rsidRPr="00C33C74" w14:paraId="007B30A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AE90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A937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724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8.541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030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7.9656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5A6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48636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638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950408</w:t>
            </w:r>
          </w:p>
        </w:tc>
      </w:tr>
      <w:tr w:rsidR="00C33C74" w:rsidRPr="00C33C74" w14:paraId="716E57BE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558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CE2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1AB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130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.9941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86F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9815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F3D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847368</w:t>
            </w:r>
          </w:p>
        </w:tc>
      </w:tr>
      <w:tr w:rsidR="00C33C74" w:rsidRPr="00C33C74" w14:paraId="5041DE4D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90FA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A6EC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C4D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A82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8.3656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76F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53234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042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49312</w:t>
            </w:r>
          </w:p>
        </w:tc>
      </w:tr>
      <w:tr w:rsidR="00C33C74" w:rsidRPr="00C33C74" w14:paraId="12815A1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082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8051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B79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5.041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083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1.3543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7F6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60679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0AB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654256</w:t>
            </w:r>
          </w:p>
        </w:tc>
      </w:tr>
      <w:tr w:rsidR="00C33C74" w:rsidRPr="00C33C74" w14:paraId="15B30E05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990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C4AA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9E3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9.541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857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5.0367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0C0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95871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B5B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05148</w:t>
            </w:r>
          </w:p>
        </w:tc>
      </w:tr>
      <w:tr w:rsidR="00C33C74" w:rsidRPr="00C33C74" w14:paraId="597B5D07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A10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0AE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D71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1.0909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D25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2.0144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41E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52498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FCC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458536</w:t>
            </w:r>
          </w:p>
        </w:tc>
      </w:tr>
      <w:tr w:rsidR="00C33C74" w:rsidRPr="00C33C74" w14:paraId="790DA2C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CC45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5F01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6C5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9.8333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B10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5.97908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4EC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29154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18F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421544</w:t>
            </w:r>
          </w:p>
        </w:tc>
      </w:tr>
      <w:tr w:rsidR="00C33C74" w:rsidRPr="00C33C74" w14:paraId="7A946181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B76B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98E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E63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.0909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394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.2334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3C8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11937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B18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690872</w:t>
            </w:r>
          </w:p>
        </w:tc>
      </w:tr>
      <w:tr w:rsidR="00C33C74" w:rsidRPr="00C33C74" w14:paraId="2668D53D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D8D6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72FF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03D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4.4347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5B4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2.9112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8CE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0791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4DE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846464</w:t>
            </w:r>
          </w:p>
        </w:tc>
      </w:tr>
      <w:tr w:rsidR="00C33C74" w:rsidRPr="00C33C74" w14:paraId="5F6A1D3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46B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FE9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1F4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.5555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94E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3.8802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4A2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23079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3A5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655872</w:t>
            </w:r>
          </w:p>
        </w:tc>
      </w:tr>
      <w:tr w:rsidR="00C33C74" w:rsidRPr="00C33C74" w14:paraId="77BD0DAE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1D5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4ACE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EDA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2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9BD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8.8134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A38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368388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629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250552</w:t>
            </w:r>
          </w:p>
        </w:tc>
      </w:tr>
      <w:tr w:rsidR="00C33C74" w:rsidRPr="00C33C74" w14:paraId="2EA0B06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B49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B96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A4B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9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D31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9.2636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A01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23683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C64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71788</w:t>
            </w:r>
          </w:p>
        </w:tc>
      </w:tr>
      <w:tr w:rsidR="00C33C74" w:rsidRPr="00C33C74" w14:paraId="065FF8DD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9AB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AFC4E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FB0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3.0769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FCD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.8291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72C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29586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691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273256</w:t>
            </w:r>
          </w:p>
        </w:tc>
      </w:tr>
      <w:tr w:rsidR="00C33C74" w:rsidRPr="00C33C74" w14:paraId="59711201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AEC8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0AB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5BE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5.3333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BBE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3.548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BC8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23764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3E1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977752</w:t>
            </w:r>
          </w:p>
        </w:tc>
      </w:tr>
      <w:tr w:rsidR="00C33C74" w:rsidRPr="00C33C74" w14:paraId="5A608DF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858E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869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CE7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2.5882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221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7.979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C62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60494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4CD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580848</w:t>
            </w:r>
          </w:p>
        </w:tc>
      </w:tr>
      <w:tr w:rsidR="00C33C74" w:rsidRPr="00C33C74" w14:paraId="2166B23F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85C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2A9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EAB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.7894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74B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2.5430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1CF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52288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22E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260608</w:t>
            </w:r>
          </w:p>
        </w:tc>
      </w:tr>
      <w:tr w:rsidR="00C33C74" w:rsidRPr="00C33C74" w14:paraId="71CF6CD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CDC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987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EDE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298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5.7292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4C7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250446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D64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571824</w:t>
            </w:r>
          </w:p>
        </w:tc>
      </w:tr>
      <w:tr w:rsidR="00C33C74" w:rsidRPr="00C33C74" w14:paraId="37E6BEFE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EEC8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36C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8FE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F39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3.07326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F3C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279675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EB0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357648</w:t>
            </w:r>
          </w:p>
        </w:tc>
      </w:tr>
      <w:tr w:rsidR="00C33C74" w:rsidRPr="00C33C74" w14:paraId="42A14A8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9E06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B55E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9F9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3.0384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C99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.1409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55E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66713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A99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708152</w:t>
            </w:r>
          </w:p>
        </w:tc>
      </w:tr>
      <w:tr w:rsidR="00C33C74" w:rsidRPr="00C33C74" w14:paraId="5955931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462D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00D5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E65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2.9655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8D5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.2624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6A1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5397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0D1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043</w:t>
            </w:r>
          </w:p>
        </w:tc>
      </w:tr>
      <w:tr w:rsidR="00C33C74" w:rsidRPr="00C33C74" w14:paraId="62160545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96BE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F80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C59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0F8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.0716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3CD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38073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A27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779696</w:t>
            </w:r>
          </w:p>
        </w:tc>
      </w:tr>
      <w:tr w:rsidR="00C33C74" w:rsidRPr="00C33C74" w14:paraId="78E4FC6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0CB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E05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E44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.1153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B95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.2835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D28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81154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B7C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65268</w:t>
            </w:r>
          </w:p>
        </w:tc>
      </w:tr>
      <w:tr w:rsidR="00C33C74" w:rsidRPr="00C33C74" w14:paraId="7371B216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38FA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AEF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330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BD4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.84666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0A3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03336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BDC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522256</w:t>
            </w:r>
          </w:p>
        </w:tc>
      </w:tr>
      <w:tr w:rsidR="00C33C74" w:rsidRPr="00C33C74" w14:paraId="2FC62BB5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9E46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D6CA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7BD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8E2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1.0277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135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4196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A76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631624</w:t>
            </w:r>
          </w:p>
        </w:tc>
      </w:tr>
      <w:tr w:rsidR="00C33C74" w:rsidRPr="00C33C74" w14:paraId="07DD6FE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79F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25C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66E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.5769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D3A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.1778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F4E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68435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F4F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825936</w:t>
            </w:r>
          </w:p>
        </w:tc>
      </w:tr>
      <w:tr w:rsidR="00C33C74" w:rsidRPr="00C33C74" w14:paraId="67CA90C6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B545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D8B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687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.1351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F5A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6.3359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7E8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8970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FAD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019976</w:t>
            </w:r>
          </w:p>
        </w:tc>
      </w:tr>
      <w:tr w:rsidR="00C33C74" w:rsidRPr="00C33C74" w14:paraId="3EF4C59D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DC2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A0D3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FE4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.3333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F1A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3723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99E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27066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BF6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901776</w:t>
            </w:r>
          </w:p>
        </w:tc>
      </w:tr>
      <w:tr w:rsidR="00C33C74" w:rsidRPr="00C33C74" w14:paraId="6B4F6B46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EC0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4BA2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924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853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.0999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27A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74381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689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275752</w:t>
            </w:r>
          </w:p>
        </w:tc>
      </w:tr>
      <w:tr w:rsidR="00C33C74" w:rsidRPr="00C33C74" w14:paraId="1675D4FF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34C2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210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C1F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7.7142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180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7.1945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57F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79178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06E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908608</w:t>
            </w:r>
          </w:p>
        </w:tc>
      </w:tr>
      <w:tr w:rsidR="00C33C74" w:rsidRPr="00C33C74" w14:paraId="407A2FFD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8E9C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CE7B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ECF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.3333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5E6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.2620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93F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25712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895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8384</w:t>
            </w:r>
          </w:p>
        </w:tc>
      </w:tr>
      <w:tr w:rsidR="00C33C74" w:rsidRPr="00C33C74" w14:paraId="16F76EEF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E52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3C9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54A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945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.9330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482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9776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5CA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792568</w:t>
            </w:r>
          </w:p>
        </w:tc>
      </w:tr>
      <w:tr w:rsidR="00C33C74" w:rsidRPr="00C33C74" w14:paraId="4A16BC05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73A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D92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9C1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5.0555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E50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9.6894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42B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2229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779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192584</w:t>
            </w:r>
          </w:p>
        </w:tc>
      </w:tr>
      <w:tr w:rsidR="00C33C74" w:rsidRPr="00C33C74" w14:paraId="0129DEC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DA9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8C2D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ADF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.9032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99D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6.00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E23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025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436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040368</w:t>
            </w:r>
          </w:p>
        </w:tc>
      </w:tr>
      <w:tr w:rsidR="00C33C74" w:rsidRPr="00C33C74" w14:paraId="32EA50D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E39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B190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0CD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9.8846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4C0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9.3390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42F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87450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2EE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461248</w:t>
            </w:r>
          </w:p>
        </w:tc>
      </w:tr>
      <w:tr w:rsidR="00C33C74" w:rsidRPr="00C33C74" w14:paraId="76ECEC5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809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2490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4F4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8.7575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70C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.6353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19D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83381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687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695984</w:t>
            </w:r>
          </w:p>
        </w:tc>
      </w:tr>
      <w:tr w:rsidR="00C33C74" w:rsidRPr="00C33C74" w14:paraId="2CEFBAD1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54D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9AAF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CC3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.7727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A8A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5.2060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275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11646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224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7102</w:t>
            </w:r>
          </w:p>
        </w:tc>
      </w:tr>
      <w:tr w:rsidR="00C33C74" w:rsidRPr="00C33C74" w14:paraId="02BAEA8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AB6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999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E88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7.8846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4EC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9.4433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FA5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28211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8B6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183224</w:t>
            </w:r>
          </w:p>
        </w:tc>
      </w:tr>
      <w:tr w:rsidR="00C33C74" w:rsidRPr="00C33C74" w14:paraId="11D67FA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4BC5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9903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C3E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760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.00432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766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32174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5BE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418328</w:t>
            </w:r>
          </w:p>
        </w:tc>
      </w:tr>
      <w:tr w:rsidR="00C33C74" w:rsidRPr="00C33C74" w14:paraId="29927C3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B7E6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499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AA4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34C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9.8581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2E4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6880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230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473672</w:t>
            </w:r>
          </w:p>
        </w:tc>
      </w:tr>
      <w:tr w:rsidR="00C33C74" w:rsidRPr="00C33C74" w14:paraId="46DFA521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4DD5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C40B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E03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6.6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749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8.4986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C46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944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7D1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253424</w:t>
            </w:r>
          </w:p>
        </w:tc>
      </w:tr>
      <w:tr w:rsidR="00C33C74" w:rsidRPr="00C33C74" w14:paraId="7D401CFE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C66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D22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455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7.68965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A5C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.9887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52E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68258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532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37144</w:t>
            </w:r>
          </w:p>
        </w:tc>
      </w:tr>
      <w:tr w:rsidR="00C33C74" w:rsidRPr="00C33C74" w14:paraId="3DA0E5E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443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F8D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752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7.23809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D2A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9.4974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0BB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84032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240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681848</w:t>
            </w:r>
          </w:p>
        </w:tc>
      </w:tr>
      <w:tr w:rsidR="00C33C74" w:rsidRPr="00C33C74" w14:paraId="285AB8DB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FDCC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68C2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5CC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6.5652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4F8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.8863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089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12612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8B0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000824</w:t>
            </w:r>
          </w:p>
        </w:tc>
      </w:tr>
      <w:tr w:rsidR="00C33C74" w:rsidRPr="00C33C74" w14:paraId="13DA38D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2623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4B0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C86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.3333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B2C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9566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EE8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296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BAE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495432</w:t>
            </w:r>
          </w:p>
        </w:tc>
      </w:tr>
      <w:tr w:rsidR="00C33C74" w:rsidRPr="00C33C74" w14:paraId="0A485ADE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411C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B18E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F0F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5.041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238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.3810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A5D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9952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307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65856</w:t>
            </w:r>
          </w:p>
        </w:tc>
      </w:tr>
      <w:tr w:rsidR="00C33C74" w:rsidRPr="00C33C74" w14:paraId="5FE6F0E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A00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50C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E8C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4.4285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430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6.1594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3FC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80643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800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020528</w:t>
            </w:r>
          </w:p>
        </w:tc>
      </w:tr>
      <w:tr w:rsidR="00C33C74" w:rsidRPr="00C33C74" w14:paraId="1032D41B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802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19A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126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7.2413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DBF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.0779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0AB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8536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CFB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106504</w:t>
            </w:r>
          </w:p>
        </w:tc>
      </w:tr>
      <w:tr w:rsidR="00C33C74" w:rsidRPr="00C33C74" w14:paraId="28373BF8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CDA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05E5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536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9.516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4C7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.746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637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1896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B2F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772112</w:t>
            </w:r>
          </w:p>
        </w:tc>
      </w:tr>
      <w:tr w:rsidR="00C33C74" w:rsidRPr="00C33C74" w14:paraId="1B8BCAF9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603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6CD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D4D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.7142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DF9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.7603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FA9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391313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89A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195872</w:t>
            </w:r>
          </w:p>
        </w:tc>
      </w:tr>
      <w:tr w:rsidR="00C33C74" w:rsidRPr="00C33C74" w14:paraId="505C068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7D3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_ABX_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F4B4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AC8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605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3.8391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53A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776607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FF0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126584</w:t>
            </w:r>
          </w:p>
        </w:tc>
      </w:tr>
      <w:tr w:rsidR="00C33C74" w:rsidRPr="00C33C74" w14:paraId="42BA9566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AE4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8A3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AD3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5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B7C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0.75722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FC6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8026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E4F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219912</w:t>
            </w:r>
          </w:p>
        </w:tc>
      </w:tr>
      <w:tr w:rsidR="00C33C74" w:rsidRPr="00C33C74" w14:paraId="5C06D14B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305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53B9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F73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2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B22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.6558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4C5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254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C56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511512</w:t>
            </w:r>
          </w:p>
        </w:tc>
      </w:tr>
      <w:tr w:rsidR="00C33C74" w:rsidRPr="00C33C74" w14:paraId="1CA7824B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81D4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663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FB6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.037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C42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2.3046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2AA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69749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B5F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617072</w:t>
            </w:r>
          </w:p>
        </w:tc>
      </w:tr>
      <w:tr w:rsidR="00C33C74" w:rsidRPr="00C33C74" w14:paraId="79637720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435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B825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C32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ABE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.32438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672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111198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5A7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664888</w:t>
            </w:r>
          </w:p>
        </w:tc>
      </w:tr>
      <w:tr w:rsidR="00C33C74" w:rsidRPr="00C33C74" w14:paraId="7D3981F1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014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40E5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B15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.2068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188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.4306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A68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196293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C7C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203968</w:t>
            </w:r>
          </w:p>
        </w:tc>
      </w:tr>
      <w:tr w:rsidR="00C33C74" w:rsidRPr="00C33C74" w14:paraId="35AB8086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EF5E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A38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EBE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1.541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B47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.0830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1D6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514644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F34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133248</w:t>
            </w:r>
          </w:p>
        </w:tc>
      </w:tr>
      <w:tr w:rsidR="00C33C74" w:rsidRPr="00C33C74" w14:paraId="7F0C4997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621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8B7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DA7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.03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4A8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4.9099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650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24099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8FA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253288</w:t>
            </w:r>
          </w:p>
        </w:tc>
      </w:tr>
      <w:tr w:rsidR="00C33C74" w:rsidRPr="00C33C74" w14:paraId="287AB9B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281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E7BC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6C7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.6818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FB2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.6039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C15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80683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F21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486048</w:t>
            </w:r>
          </w:p>
        </w:tc>
      </w:tr>
      <w:tr w:rsidR="00C33C74" w:rsidRPr="00C33C74" w14:paraId="085005DE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AB0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7B1F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023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8666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C08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4409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34D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09449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C80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462808</w:t>
            </w:r>
          </w:p>
        </w:tc>
      </w:tr>
      <w:tr w:rsidR="00C33C74" w:rsidRPr="00C33C74" w14:paraId="2071195D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DCE6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D93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0B5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2.1764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22E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5.0776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81C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26445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015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324352</w:t>
            </w:r>
          </w:p>
        </w:tc>
      </w:tr>
      <w:tr w:rsidR="00C33C74" w:rsidRPr="00C33C74" w14:paraId="54D9FCE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D0B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C9D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88D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.6470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4F0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.6465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F4D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65630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B24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826072</w:t>
            </w:r>
          </w:p>
        </w:tc>
      </w:tr>
      <w:tr w:rsidR="00C33C74" w:rsidRPr="00C33C74" w14:paraId="4429659A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CD3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7F6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FE3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8.6071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4FA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.89509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A54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09280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AF0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316312</w:t>
            </w:r>
          </w:p>
        </w:tc>
      </w:tr>
      <w:tr w:rsidR="00C33C74" w:rsidRPr="00C33C74" w14:paraId="2D263AFF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B986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01A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74F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.2727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D34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.6560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C5B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2294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567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993128</w:t>
            </w:r>
          </w:p>
        </w:tc>
      </w:tr>
      <w:tr w:rsidR="00C33C74" w:rsidRPr="00C33C74" w14:paraId="6E542139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216C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082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29B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.6818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585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.2574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584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5305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5EA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086248</w:t>
            </w:r>
          </w:p>
        </w:tc>
      </w:tr>
      <w:tr w:rsidR="00C33C74" w:rsidRPr="00C33C74" w14:paraId="05386B7D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86A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8E9A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FF6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6BA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23258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15E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7542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D4B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233768</w:t>
            </w:r>
          </w:p>
        </w:tc>
      </w:tr>
      <w:tr w:rsidR="00C33C74" w:rsidRPr="00C33C74" w14:paraId="4FDE8A7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0498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16A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4D7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.866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ED4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3.7776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6E9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04794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9B9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02176</w:t>
            </w:r>
          </w:p>
        </w:tc>
      </w:tr>
      <w:tr w:rsidR="00C33C74" w:rsidRPr="00C33C74" w14:paraId="0AC68BEA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707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37E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D0F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.7837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8B9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.2906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D1C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93068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D84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036728</w:t>
            </w:r>
          </w:p>
        </w:tc>
      </w:tr>
      <w:tr w:rsidR="00C33C74" w:rsidRPr="00C33C74" w14:paraId="4E2C7DF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2470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AD7A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862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.0769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066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.1902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3F2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51166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179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334872</w:t>
            </w:r>
          </w:p>
        </w:tc>
      </w:tr>
      <w:tr w:rsidR="00C33C74" w:rsidRPr="00C33C74" w14:paraId="37A0247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FCD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C60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1F7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6.1052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E9E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4.16237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426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96450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357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224152</w:t>
            </w:r>
          </w:p>
        </w:tc>
      </w:tr>
      <w:tr w:rsidR="00C33C74" w:rsidRPr="00C33C74" w14:paraId="1A1B1671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2F9F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365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CD7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.1538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3AB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.0414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CC0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88519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4BC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53868</w:t>
            </w:r>
          </w:p>
        </w:tc>
      </w:tr>
      <w:tr w:rsidR="00C33C74" w:rsidRPr="00C33C74" w14:paraId="491962C0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BE4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595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787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0.1714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36B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.5339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AB6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2457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77D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93656</w:t>
            </w:r>
          </w:p>
        </w:tc>
      </w:tr>
      <w:tr w:rsidR="00C33C74" w:rsidRPr="00C33C74" w14:paraId="3593BBE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2BF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8FF1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F75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.4736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4EA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.0469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F6D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92429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98D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652304</w:t>
            </w:r>
          </w:p>
        </w:tc>
      </w:tr>
      <w:tr w:rsidR="00C33C74" w:rsidRPr="00C33C74" w14:paraId="57740D6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B8FC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053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BCF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.7894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D78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.8210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055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0536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0C3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67884</w:t>
            </w:r>
          </w:p>
        </w:tc>
      </w:tr>
      <w:tr w:rsidR="00C33C74" w:rsidRPr="00C33C74" w14:paraId="33F3A1E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3C7D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7A9E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CE5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3.2173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FD9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.4292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2CB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19006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944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914416</w:t>
            </w:r>
          </w:p>
        </w:tc>
      </w:tr>
      <w:tr w:rsidR="00C33C74" w:rsidRPr="00C33C74" w14:paraId="21AE6DA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6494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D02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237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.6470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734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.0717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7B7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49158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C7C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869632</w:t>
            </w:r>
          </w:p>
        </w:tc>
      </w:tr>
      <w:tr w:rsidR="00C33C74" w:rsidRPr="00C33C74" w14:paraId="15316F4E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F25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AB3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BB3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.7692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FD5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.4125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222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12024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6F2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229944</w:t>
            </w:r>
          </w:p>
        </w:tc>
      </w:tr>
      <w:tr w:rsidR="00C33C74" w:rsidRPr="00C33C74" w14:paraId="053E9837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B1C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83E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EF8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.8076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501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.280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E0C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53249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70D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667952</w:t>
            </w:r>
          </w:p>
        </w:tc>
      </w:tr>
      <w:tr w:rsidR="00C33C74" w:rsidRPr="00C33C74" w14:paraId="05FE0667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21AC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D88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682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0B2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.7844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55E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65252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08A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890008</w:t>
            </w:r>
          </w:p>
        </w:tc>
      </w:tr>
      <w:tr w:rsidR="00C33C74" w:rsidRPr="00C33C74" w14:paraId="72D687EB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4A1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9EA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7DB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5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157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.168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57F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00098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8CB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359944</w:t>
            </w:r>
          </w:p>
        </w:tc>
      </w:tr>
      <w:tr w:rsidR="00C33C74" w:rsidRPr="00C33C74" w14:paraId="3B332F91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461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2ED2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89E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.047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EDC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2.7310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F88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83433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624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69572</w:t>
            </w:r>
          </w:p>
        </w:tc>
      </w:tr>
      <w:tr w:rsidR="00C33C74" w:rsidRPr="00C33C74" w14:paraId="5A1AB468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905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0C9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B74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9.0434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D28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.4923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387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62237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381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198176</w:t>
            </w:r>
          </w:p>
        </w:tc>
      </w:tr>
      <w:tr w:rsidR="00C33C74" w:rsidRPr="00C33C74" w14:paraId="7F776957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EDF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1EE8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B13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DD2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.4522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0E4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85734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0C2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796544</w:t>
            </w:r>
          </w:p>
        </w:tc>
      </w:tr>
      <w:tr w:rsidR="00C33C74" w:rsidRPr="00C33C74" w14:paraId="13119DBE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36C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3F3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D8A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7D0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7.7672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4C0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5593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DA1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879376</w:t>
            </w:r>
          </w:p>
        </w:tc>
      </w:tr>
      <w:tr w:rsidR="00C33C74" w:rsidRPr="00C33C74" w14:paraId="5C18562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D3F6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5B01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A7F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A1D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.1632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88E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74841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FC2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787968</w:t>
            </w:r>
          </w:p>
        </w:tc>
      </w:tr>
      <w:tr w:rsidR="00C33C74" w:rsidRPr="00C33C74" w14:paraId="0E0DCCB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D3AC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3E73E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E2E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A12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3.4101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FCC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74574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480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477888</w:t>
            </w:r>
          </w:p>
        </w:tc>
      </w:tr>
      <w:tr w:rsidR="00C33C74" w:rsidRPr="00C33C74" w14:paraId="260F126F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2CED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B3F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406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.0769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A82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9773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EB7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82749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DB0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035832</w:t>
            </w:r>
          </w:p>
        </w:tc>
      </w:tr>
      <w:tr w:rsidR="00C33C74" w:rsidRPr="00C33C74" w14:paraId="62B0DB45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2F33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0BA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BF8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4.0555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E71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8.0823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64A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64987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628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003088</w:t>
            </w:r>
          </w:p>
        </w:tc>
      </w:tr>
      <w:tr w:rsidR="00C33C74" w:rsidRPr="00C33C74" w14:paraId="44CC44AB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BF4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F9F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32E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.2307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B98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.87088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982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59121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E78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205248</w:t>
            </w:r>
          </w:p>
        </w:tc>
      </w:tr>
      <w:tr w:rsidR="00C33C74" w:rsidRPr="00C33C74" w14:paraId="3AEDC08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1C2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AE6D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CF0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.1428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C12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.6185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94B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261979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F60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220872</w:t>
            </w:r>
          </w:p>
        </w:tc>
      </w:tr>
      <w:tr w:rsidR="00C33C74" w:rsidRPr="00C33C74" w14:paraId="0DD6EE87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18E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A984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BCA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E74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0.8721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406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8238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461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880088</w:t>
            </w:r>
          </w:p>
        </w:tc>
      </w:tr>
      <w:tr w:rsidR="00C33C74" w:rsidRPr="00C33C74" w14:paraId="125C4C98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96DD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83F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F4B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9.0857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F36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4.78738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13E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3003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826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435576</w:t>
            </w:r>
          </w:p>
        </w:tc>
      </w:tr>
      <w:tr w:rsidR="00C33C74" w:rsidRPr="00C33C74" w14:paraId="28C7A47A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3112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C5E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2CB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8E2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.4250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129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42769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C29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61608</w:t>
            </w:r>
          </w:p>
        </w:tc>
      </w:tr>
      <w:tr w:rsidR="00C33C74" w:rsidRPr="00C33C74" w14:paraId="506BDB9B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B2F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67A2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0EC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59A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.69748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584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66719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77F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944304</w:t>
            </w:r>
          </w:p>
        </w:tc>
      </w:tr>
      <w:tr w:rsidR="00C33C74" w:rsidRPr="00C33C74" w14:paraId="65FDD66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BA1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52E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464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2.2162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F97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5.0260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198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84571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4A7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623496</w:t>
            </w:r>
          </w:p>
        </w:tc>
      </w:tr>
      <w:tr w:rsidR="00C33C74" w:rsidRPr="00C33C74" w14:paraId="535B52B5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7D35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_ABX_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4605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B7D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9.5384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584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3.1616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529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89441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7C2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590696</w:t>
            </w:r>
          </w:p>
        </w:tc>
      </w:tr>
      <w:tr w:rsidR="00C33C74" w:rsidRPr="00C33C74" w14:paraId="7F129698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0DDA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C2E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495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5.7777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93F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5.2660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9DD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917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A69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778496</w:t>
            </w:r>
          </w:p>
        </w:tc>
      </w:tr>
      <w:tr w:rsidR="00C33C74" w:rsidRPr="00C33C74" w14:paraId="6B65508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842F4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D365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E40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.666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73C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.0426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4D1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00892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98D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69824</w:t>
            </w:r>
          </w:p>
        </w:tc>
      </w:tr>
      <w:tr w:rsidR="00C33C74" w:rsidRPr="00C33C74" w14:paraId="26B48228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E691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47F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AA3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D1C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.6224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66B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79141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F61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061488</w:t>
            </w:r>
          </w:p>
        </w:tc>
      </w:tr>
      <w:tr w:rsidR="00C33C74" w:rsidRPr="00C33C74" w14:paraId="47B06D10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F0C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FD21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CD9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23529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345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28879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75B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1446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454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409064</w:t>
            </w:r>
          </w:p>
        </w:tc>
      </w:tr>
      <w:tr w:rsidR="00C33C74" w:rsidRPr="00C33C74" w14:paraId="1F0700E3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4E87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6D50E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39E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.7727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09A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5.2103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E2E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94642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510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974272</w:t>
            </w:r>
          </w:p>
        </w:tc>
      </w:tr>
      <w:tr w:rsidR="00C33C74" w:rsidRPr="00C33C74" w14:paraId="32505E9F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9D6C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2B4F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510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2EE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.115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ED5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62420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527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051392</w:t>
            </w:r>
          </w:p>
        </w:tc>
      </w:tr>
      <w:tr w:rsidR="00C33C74" w:rsidRPr="00C33C74" w14:paraId="3A493807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AC6D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E29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116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9.1071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6B2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5.8495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00B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832025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847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85876</w:t>
            </w:r>
          </w:p>
        </w:tc>
      </w:tr>
      <w:tr w:rsidR="00C33C74" w:rsidRPr="00C33C74" w14:paraId="5807B72A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73A3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00E8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B7F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.5555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782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.0089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8E0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30078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0AF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66728</w:t>
            </w:r>
          </w:p>
        </w:tc>
      </w:tr>
      <w:tr w:rsidR="00C33C74" w:rsidRPr="00C33C74" w14:paraId="0BA15138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AB5C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B6B61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3FE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5.5769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6EB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.9577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33D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23884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EFF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497128</w:t>
            </w:r>
          </w:p>
        </w:tc>
      </w:tr>
      <w:tr w:rsidR="00C33C74" w:rsidRPr="00C33C74" w14:paraId="32E3F28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58D7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FCF1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713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EB0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.7898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FB9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49933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31A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566368</w:t>
            </w:r>
          </w:p>
        </w:tc>
      </w:tr>
      <w:tr w:rsidR="00C33C74" w:rsidRPr="00C33C74" w14:paraId="74CF53FC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B8EC9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1B73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BA0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.2413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D66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5.9805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96F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67579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889A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884768</w:t>
            </w:r>
          </w:p>
        </w:tc>
      </w:tr>
      <w:tr w:rsidR="00C33C74" w:rsidRPr="00C33C74" w14:paraId="7585F771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D4CB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5F7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2B6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.7307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D9B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.3911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56D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64256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43C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310464</w:t>
            </w:r>
          </w:p>
        </w:tc>
      </w:tr>
      <w:tr w:rsidR="00C33C74" w:rsidRPr="00C33C74" w14:paraId="1D6E5CC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2953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95C6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BB5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.1764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21A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.8813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AE8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987259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6D27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769112</w:t>
            </w:r>
          </w:p>
        </w:tc>
      </w:tr>
      <w:tr w:rsidR="00C33C74" w:rsidRPr="00C33C74" w14:paraId="20F1598D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9EC0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F387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82B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.2142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BBD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.3335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AE8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52497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49F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831312</w:t>
            </w:r>
          </w:p>
        </w:tc>
      </w:tr>
      <w:tr w:rsidR="00C33C74" w:rsidRPr="00C33C74" w14:paraId="74F57491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53622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AB43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1B4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.0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E5D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.2778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E5F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81029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D01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978248</w:t>
            </w:r>
          </w:p>
        </w:tc>
      </w:tr>
      <w:tr w:rsidR="00C33C74" w:rsidRPr="00C33C74" w14:paraId="32C5BDD7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CEB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4B6C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300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9.0909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1C16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.2051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63E3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95140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EAE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139224</w:t>
            </w:r>
          </w:p>
        </w:tc>
      </w:tr>
      <w:tr w:rsidR="00C33C74" w:rsidRPr="00C33C74" w14:paraId="5938ED2D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09D7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6FA6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6FDB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D2A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.5364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AC4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858899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08C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6054</w:t>
            </w:r>
          </w:p>
        </w:tc>
      </w:tr>
      <w:tr w:rsidR="00C33C74" w:rsidRPr="00C33C74" w14:paraId="1B7117D4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FBA7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1C013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6628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.7142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CA6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.7278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6C6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570989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474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217208</w:t>
            </w:r>
          </w:p>
        </w:tc>
      </w:tr>
      <w:tr w:rsidR="00C33C74" w:rsidRPr="00C33C74" w14:paraId="5CA24582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BCE9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282DA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BDE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6FE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.5052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FB95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75802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4BBC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41396</w:t>
            </w:r>
          </w:p>
        </w:tc>
      </w:tr>
      <w:tr w:rsidR="00C33C74" w:rsidRPr="00C33C74" w14:paraId="2A6406E5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180B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4BDCF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7E4D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2.8947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0A1E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.7700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F8F1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11108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F970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720248</w:t>
            </w:r>
          </w:p>
        </w:tc>
      </w:tr>
      <w:tr w:rsidR="00C33C74" w:rsidRPr="00C33C74" w14:paraId="0250CF8E" w14:textId="77777777" w:rsidTr="00C33C7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446D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2DD25" w14:textId="77777777" w:rsidR="00C33C74" w:rsidRPr="00C33C74" w:rsidRDefault="00C33C74" w:rsidP="00C33C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9C39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10FF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.067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DBC2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71818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6224" w14:textId="77777777" w:rsidR="00C33C74" w:rsidRPr="00C33C74" w:rsidRDefault="00C33C74" w:rsidP="00C33C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3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762096</w:t>
            </w:r>
          </w:p>
        </w:tc>
      </w:tr>
    </w:tbl>
    <w:p w14:paraId="3AC446CD" w14:textId="77777777" w:rsidR="00C33C74" w:rsidRDefault="00C33C74"/>
    <w:sectPr w:rsidR="00C33C74" w:rsidSect="00102F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C74"/>
    <w:rsid w:val="000E3CAC"/>
    <w:rsid w:val="00102F66"/>
    <w:rsid w:val="00497997"/>
    <w:rsid w:val="007E15A9"/>
    <w:rsid w:val="008B0858"/>
    <w:rsid w:val="00C33C74"/>
    <w:rsid w:val="00D8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F2AE4"/>
  <w15:chartTrackingRefBased/>
  <w15:docId w15:val="{7FA016C0-8559-1D46-B8EB-5BA90F69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33C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3C74"/>
    <w:rPr>
      <w:color w:val="954F72"/>
      <w:u w:val="single"/>
    </w:rPr>
  </w:style>
  <w:style w:type="paragraph" w:customStyle="1" w:styleId="msonormal0">
    <w:name w:val="msonormal"/>
    <w:basedOn w:val="Normal"/>
    <w:rsid w:val="00C33C7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C33C74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font6">
    <w:name w:val="font6"/>
    <w:basedOn w:val="Normal"/>
    <w:rsid w:val="00C33C74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68">
    <w:name w:val="xl68"/>
    <w:basedOn w:val="Normal"/>
    <w:rsid w:val="00C33C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C33C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C33C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C33C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4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41</Words>
  <Characters>8219</Characters>
  <Application>Microsoft Office Word</Application>
  <DocSecurity>0</DocSecurity>
  <Lines>68</Lines>
  <Paragraphs>19</Paragraphs>
  <ScaleCrop>false</ScaleCrop>
  <Company/>
  <LinksUpToDate>false</LinksUpToDate>
  <CharactersWithSpaces>9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lan, Pauline</dc:creator>
  <cp:keywords/>
  <dc:description/>
  <cp:lastModifiedBy>Scanlan, Pauline</cp:lastModifiedBy>
  <cp:revision>3</cp:revision>
  <dcterms:created xsi:type="dcterms:W3CDTF">2022-01-27T16:30:00Z</dcterms:created>
  <dcterms:modified xsi:type="dcterms:W3CDTF">2022-01-28T15:28:00Z</dcterms:modified>
</cp:coreProperties>
</file>